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C30" w:rsidRDefault="00207734" w:rsidP="00F81C30">
      <w:pPr>
        <w:spacing w:after="20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 Fig.</w:t>
      </w:r>
      <w:r w:rsidR="00F81C30" w:rsidRPr="00F81C3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82CCF">
        <w:rPr>
          <w:rFonts w:ascii="Times New Roman" w:hAnsi="Times New Roman"/>
          <w:b/>
          <w:sz w:val="24"/>
          <w:szCs w:val="24"/>
          <w:lang w:val="en-US"/>
        </w:rPr>
        <w:t>2</w:t>
      </w:r>
      <w:r w:rsidR="00F81C30" w:rsidRPr="00F81C3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81C30" w:rsidRPr="00F81C30">
        <w:rPr>
          <w:rFonts w:ascii="Times New Roman" w:hAnsi="Times New Roman"/>
          <w:sz w:val="24"/>
          <w:szCs w:val="24"/>
          <w:lang w:val="en-US"/>
        </w:rPr>
        <w:t xml:space="preserve">Representative images of used PG antibodies staining on paraffin-embedded healthy control tissue sections: GPC1 (a), GPC4 (c) and SDC1 (f) positive staining; </w:t>
      </w:r>
      <w:r w:rsidR="00F81C30" w:rsidRPr="00F81C30">
        <w:rPr>
          <w:rFonts w:ascii="Times New Roman" w:hAnsi="Times New Roman"/>
          <w:sz w:val="24"/>
          <w:szCs w:val="24"/>
          <w:lang w:val="en-US" w:eastAsia="it-IT"/>
        </w:rPr>
        <w:t>NG2</w:t>
      </w:r>
      <w:r w:rsidR="00F81C30" w:rsidRPr="00F81C30">
        <w:rPr>
          <w:rFonts w:ascii="Times New Roman" w:hAnsi="Times New Roman"/>
          <w:sz w:val="24"/>
          <w:szCs w:val="24"/>
          <w:lang w:val="en-US"/>
        </w:rPr>
        <w:t xml:space="preserve">/CSPG4 showed an </w:t>
      </w:r>
      <w:proofErr w:type="spellStart"/>
      <w:r w:rsidR="00F81C30" w:rsidRPr="00F81C30">
        <w:rPr>
          <w:rFonts w:ascii="Times New Roman" w:hAnsi="Times New Roman"/>
          <w:sz w:val="24"/>
          <w:szCs w:val="24"/>
          <w:lang w:val="en-US"/>
        </w:rPr>
        <w:t>immunoreaction</w:t>
      </w:r>
      <w:proofErr w:type="spellEnd"/>
      <w:r w:rsidR="00F81C30" w:rsidRPr="00F81C30">
        <w:rPr>
          <w:rFonts w:ascii="Times New Roman" w:hAnsi="Times New Roman"/>
          <w:sz w:val="24"/>
          <w:szCs w:val="24"/>
          <w:lang w:val="en-US"/>
        </w:rPr>
        <w:t xml:space="preserve"> in basal cells (e); SDC2 reacts just in the well of vessels (g), while GPC3 (b), GPC6 (d), SDC3 (h) and SDC4 (</w:t>
      </w:r>
      <w:proofErr w:type="spellStart"/>
      <w:r w:rsidR="00F81C30" w:rsidRPr="00F81C30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="00F81C30" w:rsidRPr="00F81C30">
        <w:rPr>
          <w:rFonts w:ascii="Times New Roman" w:hAnsi="Times New Roman"/>
          <w:sz w:val="24"/>
          <w:szCs w:val="24"/>
          <w:lang w:val="en-US"/>
        </w:rPr>
        <w:t>) were not expressed</w:t>
      </w:r>
    </w:p>
    <w:p w:rsidR="00F81C30" w:rsidRDefault="00F81C30" w:rsidP="00F81C30">
      <w:pPr>
        <w:spacing w:after="20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81C30" w:rsidRDefault="00F81C30" w:rsidP="00F81C30">
      <w:pPr>
        <w:spacing w:after="20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81C30" w:rsidRPr="00F81C30" w:rsidRDefault="00F81C30" w:rsidP="00F81C30">
      <w:pPr>
        <w:spacing w:after="20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A715B" w:rsidRDefault="00347D6A" w:rsidP="00F81C30">
      <w:pPr>
        <w:jc w:val="center"/>
        <w:rPr>
          <w:lang w:val="en-US"/>
        </w:rPr>
      </w:pPr>
      <w:r w:rsidRPr="00B12DA4">
        <w:rPr>
          <w:noProof/>
          <w:lang w:eastAsia="it-I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1" o:spid="_x0000_i1025" type="#_x0000_t75" style="width:418.5pt;height:410.25pt;visibility:visible">
            <v:imagedata r:id="rId4" o:title="SUPPL"/>
          </v:shape>
        </w:pict>
      </w:r>
    </w:p>
    <w:p w:rsidR="00F81C30" w:rsidRPr="00F81C30" w:rsidRDefault="00F81C30" w:rsidP="00F81C30">
      <w:pPr>
        <w:jc w:val="center"/>
        <w:rPr>
          <w:lang w:val="en-US"/>
        </w:rPr>
      </w:pPr>
    </w:p>
    <w:sectPr w:rsidR="00F81C30" w:rsidRPr="00F81C30" w:rsidSect="008A71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81C30"/>
    <w:rsid w:val="00182CCF"/>
    <w:rsid w:val="00207734"/>
    <w:rsid w:val="002A6D59"/>
    <w:rsid w:val="00301FC6"/>
    <w:rsid w:val="003260CB"/>
    <w:rsid w:val="00347D6A"/>
    <w:rsid w:val="004A4F0E"/>
    <w:rsid w:val="00713831"/>
    <w:rsid w:val="007350AD"/>
    <w:rsid w:val="007D7A8F"/>
    <w:rsid w:val="008A715B"/>
    <w:rsid w:val="00A446F8"/>
    <w:rsid w:val="00CB60FF"/>
    <w:rsid w:val="00F22513"/>
    <w:rsid w:val="00F81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715B"/>
    <w:pPr>
      <w:spacing w:line="480" w:lineRule="auto"/>
      <w:jc w:val="right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1C3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1C3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2</cp:revision>
  <dcterms:created xsi:type="dcterms:W3CDTF">2015-01-15T08:51:00Z</dcterms:created>
  <dcterms:modified xsi:type="dcterms:W3CDTF">2015-01-15T08:51:00Z</dcterms:modified>
</cp:coreProperties>
</file>